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51022" w14:textId="3BE9CAF0" w:rsidR="00C2370B" w:rsidRPr="00D85B76" w:rsidRDefault="00C2370B" w:rsidP="00C32F11">
      <w:pPr>
        <w:jc w:val="center"/>
      </w:pPr>
    </w:p>
    <w:p w14:paraId="1AFEFCE1" w14:textId="5DE104C7" w:rsidR="00C2370B" w:rsidRPr="00D85B76" w:rsidRDefault="00BE4701" w:rsidP="00B737C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</w:t>
      </w:r>
      <w:r w:rsidR="000C73E2" w:rsidRPr="00D85B76">
        <w:rPr>
          <w:rFonts w:ascii="Times New Roman" w:hAnsi="Times New Roman" w:cs="Times New Roman"/>
          <w:b/>
          <w:bCs/>
        </w:rPr>
        <w:t>:</w:t>
      </w:r>
      <w:r w:rsidR="000C73E2" w:rsidRPr="00D85B76">
        <w:rPr>
          <w:rFonts w:ascii="Times New Roman" w:hAnsi="Times New Roman" w:cs="Times New Roman"/>
        </w:rPr>
        <w:t xml:space="preserve"> Key resources and reagents</w:t>
      </w:r>
    </w:p>
    <w:p w14:paraId="1C6EB08B" w14:textId="77777777" w:rsidR="00270A78" w:rsidRPr="00D85B76" w:rsidRDefault="00270A78" w:rsidP="00B737C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0C73E2" w:rsidRPr="00D85B76" w14:paraId="711AAB52" w14:textId="77777777" w:rsidTr="00B737C5">
        <w:trPr>
          <w:trHeight w:hRule="exact" w:val="288"/>
        </w:trPr>
        <w:tc>
          <w:tcPr>
            <w:tcW w:w="5238" w:type="dxa"/>
            <w:vAlign w:val="center"/>
          </w:tcPr>
          <w:p w14:paraId="4337F89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B76">
              <w:rPr>
                <w:rFonts w:ascii="Times New Roman" w:hAnsi="Times New Roman" w:cs="Times New Roman"/>
                <w:b/>
                <w:bCs/>
                <w:color w:val="000000"/>
              </w:rPr>
              <w:t>REAGENT or RESOURCE</w:t>
            </w:r>
          </w:p>
        </w:tc>
        <w:tc>
          <w:tcPr>
            <w:tcW w:w="2250" w:type="dxa"/>
            <w:vAlign w:val="center"/>
          </w:tcPr>
          <w:p w14:paraId="5547885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B76">
              <w:rPr>
                <w:rFonts w:ascii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088" w:type="dxa"/>
            <w:vAlign w:val="center"/>
          </w:tcPr>
          <w:p w14:paraId="3445B41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B76">
              <w:rPr>
                <w:rFonts w:ascii="Times New Roman" w:hAnsi="Times New Roman" w:cs="Times New Roman"/>
                <w:b/>
                <w:bCs/>
                <w:color w:val="000000"/>
              </w:rPr>
              <w:t>IDENTIFIER</w:t>
            </w:r>
          </w:p>
        </w:tc>
      </w:tr>
      <w:tr w:rsidR="000C73E2" w:rsidRPr="00D85B76" w14:paraId="474AEB50" w14:textId="77777777" w:rsidTr="00B737C5">
        <w:trPr>
          <w:trHeight w:val="259"/>
        </w:trPr>
        <w:tc>
          <w:tcPr>
            <w:tcW w:w="9576" w:type="dxa"/>
            <w:gridSpan w:val="3"/>
            <w:vAlign w:val="center"/>
          </w:tcPr>
          <w:p w14:paraId="272B683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B76">
              <w:rPr>
                <w:rFonts w:ascii="Times New Roman" w:hAnsi="Times New Roman" w:cs="Times New Roman"/>
                <w:b/>
                <w:bCs/>
                <w:color w:val="000000"/>
              </w:rPr>
              <w:t>Antibodies</w:t>
            </w:r>
          </w:p>
        </w:tc>
      </w:tr>
      <w:tr w:rsidR="000C73E2" w:rsidRPr="00D85B76" w14:paraId="0EECEA76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0323F4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gD BV421</w:t>
            </w:r>
          </w:p>
        </w:tc>
        <w:tc>
          <w:tcPr>
            <w:tcW w:w="2250" w:type="dxa"/>
            <w:vAlign w:val="center"/>
          </w:tcPr>
          <w:p w14:paraId="42B2006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8" w:type="dxa"/>
            <w:vAlign w:val="center"/>
          </w:tcPr>
          <w:p w14:paraId="41C71E9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at# 348226</w:t>
            </w:r>
          </w:p>
        </w:tc>
      </w:tr>
      <w:tr w:rsidR="000C73E2" w:rsidRPr="00D85B76" w14:paraId="15D851BF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1EB6A6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D20 BV650</w:t>
            </w:r>
          </w:p>
        </w:tc>
        <w:tc>
          <w:tcPr>
            <w:tcW w:w="2250" w:type="dxa"/>
            <w:vAlign w:val="center"/>
          </w:tcPr>
          <w:p w14:paraId="2F5E2B2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8" w:type="dxa"/>
            <w:vAlign w:val="center"/>
          </w:tcPr>
          <w:p w14:paraId="4AAACF1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at# 302334</w:t>
            </w:r>
          </w:p>
        </w:tc>
      </w:tr>
      <w:tr w:rsidR="000C73E2" w:rsidRPr="00D85B76" w14:paraId="1A2C4766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6C4C76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D3 FITC</w:t>
            </w:r>
          </w:p>
        </w:tc>
        <w:tc>
          <w:tcPr>
            <w:tcW w:w="2250" w:type="dxa"/>
            <w:vAlign w:val="center"/>
          </w:tcPr>
          <w:p w14:paraId="6623A5E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8" w:type="dxa"/>
            <w:vAlign w:val="center"/>
          </w:tcPr>
          <w:p w14:paraId="00A0215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at# 300306</w:t>
            </w:r>
          </w:p>
        </w:tc>
      </w:tr>
      <w:tr w:rsidR="000C73E2" w:rsidRPr="00D85B76" w14:paraId="4F30D4F2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FBBD565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D14 FITC</w:t>
            </w:r>
          </w:p>
        </w:tc>
        <w:tc>
          <w:tcPr>
            <w:tcW w:w="2250" w:type="dxa"/>
            <w:vAlign w:val="center"/>
          </w:tcPr>
          <w:p w14:paraId="53F651A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8" w:type="dxa"/>
            <w:vAlign w:val="center"/>
          </w:tcPr>
          <w:p w14:paraId="2BA7609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at# 301804</w:t>
            </w:r>
          </w:p>
        </w:tc>
      </w:tr>
      <w:tr w:rsidR="000C73E2" w:rsidRPr="00D85B76" w14:paraId="4ADF465C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1F66372F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D38 PE-Dazzel</w:t>
            </w:r>
          </w:p>
        </w:tc>
        <w:tc>
          <w:tcPr>
            <w:tcW w:w="2250" w:type="dxa"/>
            <w:vAlign w:val="center"/>
          </w:tcPr>
          <w:p w14:paraId="2F5FD5C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8" w:type="dxa"/>
            <w:vAlign w:val="center"/>
          </w:tcPr>
          <w:p w14:paraId="0A99D72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at# 303538</w:t>
            </w:r>
          </w:p>
        </w:tc>
      </w:tr>
      <w:tr w:rsidR="000C73E2" w:rsidRPr="00D85B76" w14:paraId="16BEB140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29B1FCB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D27 PE-Cy7</w:t>
            </w:r>
          </w:p>
        </w:tc>
        <w:tc>
          <w:tcPr>
            <w:tcW w:w="2250" w:type="dxa"/>
            <w:vAlign w:val="center"/>
          </w:tcPr>
          <w:p w14:paraId="441FAFE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8" w:type="dxa"/>
            <w:vAlign w:val="center"/>
          </w:tcPr>
          <w:p w14:paraId="0EACD04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at# 124216</w:t>
            </w:r>
          </w:p>
        </w:tc>
      </w:tr>
      <w:tr w:rsidR="000C73E2" w:rsidRPr="00D85B76" w14:paraId="595D500F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CA290FC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D19 APC-Fire</w:t>
            </w:r>
          </w:p>
        </w:tc>
        <w:tc>
          <w:tcPr>
            <w:tcW w:w="2250" w:type="dxa"/>
            <w:vAlign w:val="center"/>
          </w:tcPr>
          <w:p w14:paraId="73A0D7E1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8" w:type="dxa"/>
            <w:vAlign w:val="center"/>
          </w:tcPr>
          <w:p w14:paraId="7C86C5C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Cat# 302258</w:t>
            </w:r>
          </w:p>
        </w:tc>
      </w:tr>
      <w:tr w:rsidR="000C73E2" w:rsidRPr="00D85B76" w14:paraId="7D8921F8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6BD52C48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C10C861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vAlign w:val="center"/>
          </w:tcPr>
          <w:p w14:paraId="5AE425C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C73E2" w:rsidRPr="00D85B76" w14:paraId="5B2B0537" w14:textId="77777777" w:rsidTr="00B737C5">
        <w:trPr>
          <w:trHeight w:val="259"/>
        </w:trPr>
        <w:tc>
          <w:tcPr>
            <w:tcW w:w="9576" w:type="dxa"/>
            <w:gridSpan w:val="3"/>
            <w:vAlign w:val="center"/>
          </w:tcPr>
          <w:p w14:paraId="10E92487" w14:textId="5D7782AF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B76">
              <w:rPr>
                <w:rFonts w:ascii="Times New Roman" w:hAnsi="Times New Roman" w:cs="Times New Roman"/>
                <w:b/>
                <w:bCs/>
                <w:color w:val="000000"/>
              </w:rPr>
              <w:t>Bacterial and Virus Strains</w:t>
            </w:r>
          </w:p>
        </w:tc>
      </w:tr>
      <w:tr w:rsidR="000C73E2" w:rsidRPr="00D85B76" w14:paraId="56332990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1C73F556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(A/South Carolina/1918)</w:t>
            </w:r>
          </w:p>
        </w:tc>
        <w:tc>
          <w:tcPr>
            <w:tcW w:w="2250" w:type="dxa"/>
            <w:vAlign w:val="center"/>
          </w:tcPr>
          <w:p w14:paraId="27979C5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7E56777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BCL-112915SC1918VLP</w:t>
            </w:r>
          </w:p>
        </w:tc>
      </w:tr>
      <w:tr w:rsidR="000C73E2" w:rsidRPr="00D85B76" w14:paraId="79D132FD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3CE5ED8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1N1 (A/Weiss/1/1943)</w:t>
            </w:r>
          </w:p>
        </w:tc>
        <w:tc>
          <w:tcPr>
            <w:tcW w:w="2250" w:type="dxa"/>
            <w:vAlign w:val="center"/>
          </w:tcPr>
          <w:p w14:paraId="1F193CA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26392871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H1517B</w:t>
            </w:r>
          </w:p>
        </w:tc>
      </w:tr>
      <w:tr w:rsidR="000C73E2" w:rsidRPr="00D85B76" w14:paraId="53D9D2A6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699E2019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(A/Fort Monmouth/1/1947)</w:t>
            </w:r>
          </w:p>
        </w:tc>
        <w:tc>
          <w:tcPr>
            <w:tcW w:w="2250" w:type="dxa"/>
            <w:vAlign w:val="center"/>
          </w:tcPr>
          <w:p w14:paraId="72425996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7673CF0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I1528A</w:t>
            </w:r>
          </w:p>
        </w:tc>
      </w:tr>
      <w:tr w:rsidR="000C73E2" w:rsidRPr="00D85B76" w14:paraId="750B9993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6673106E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1N1 (A/Denver/1/1957)</w:t>
            </w:r>
          </w:p>
        </w:tc>
        <w:tc>
          <w:tcPr>
            <w:tcW w:w="2250" w:type="dxa"/>
            <w:vAlign w:val="center"/>
          </w:tcPr>
          <w:p w14:paraId="674A3BE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25E8F4F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H1517A</w:t>
            </w:r>
          </w:p>
        </w:tc>
      </w:tr>
      <w:tr w:rsidR="000C73E2" w:rsidRPr="00D85B76" w14:paraId="437820B9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90F8C6B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(A/New Jersey/8/1976)</w:t>
            </w:r>
          </w:p>
        </w:tc>
        <w:tc>
          <w:tcPr>
            <w:tcW w:w="2250" w:type="dxa"/>
            <w:vAlign w:val="center"/>
          </w:tcPr>
          <w:p w14:paraId="448AD3F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1CF3791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G1509B</w:t>
            </w:r>
          </w:p>
        </w:tc>
      </w:tr>
      <w:tr w:rsidR="000C73E2" w:rsidRPr="00D85B76" w14:paraId="3FE993C1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28C1EBD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USSR/90/1977)</w:t>
            </w:r>
          </w:p>
        </w:tc>
        <w:tc>
          <w:tcPr>
            <w:tcW w:w="2250" w:type="dxa"/>
            <w:vAlign w:val="center"/>
          </w:tcPr>
          <w:p w14:paraId="0484281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5D02650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G1509C</w:t>
            </w:r>
          </w:p>
        </w:tc>
      </w:tr>
      <w:tr w:rsidR="000C73E2" w:rsidRPr="00D85B76" w14:paraId="47FF4636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ED63C62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Brazil/11/1978)</w:t>
            </w:r>
          </w:p>
        </w:tc>
        <w:tc>
          <w:tcPr>
            <w:tcW w:w="2250" w:type="dxa"/>
            <w:vAlign w:val="center"/>
          </w:tcPr>
          <w:p w14:paraId="7BD783A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15E331E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G1501A</w:t>
            </w:r>
          </w:p>
        </w:tc>
      </w:tr>
      <w:tr w:rsidR="000C73E2" w:rsidRPr="00D85B76" w14:paraId="549F26F3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7355BC9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Chile/1/1983)</w:t>
            </w:r>
          </w:p>
        </w:tc>
        <w:tc>
          <w:tcPr>
            <w:tcW w:w="2250" w:type="dxa"/>
            <w:vAlign w:val="center"/>
          </w:tcPr>
          <w:p w14:paraId="450F038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6C069C1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J1509A</w:t>
            </w:r>
          </w:p>
        </w:tc>
      </w:tr>
      <w:tr w:rsidR="000C73E2" w:rsidRPr="00D85B76" w14:paraId="269813B8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8A61735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1N1 (A/Singapore/6/1986)</w:t>
            </w:r>
          </w:p>
        </w:tc>
        <w:tc>
          <w:tcPr>
            <w:tcW w:w="2250" w:type="dxa"/>
            <w:vAlign w:val="center"/>
          </w:tcPr>
          <w:p w14:paraId="16D551C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10AF0D26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L1509C</w:t>
            </w:r>
          </w:p>
        </w:tc>
      </w:tr>
      <w:tr w:rsidR="000C73E2" w:rsidRPr="00D85B76" w14:paraId="5D1D6073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3393410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1N1 (A/Texas/39/1991)</w:t>
            </w:r>
          </w:p>
        </w:tc>
        <w:tc>
          <w:tcPr>
            <w:tcW w:w="2250" w:type="dxa"/>
            <w:vAlign w:val="center"/>
          </w:tcPr>
          <w:p w14:paraId="348F28D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731DE66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I1530C</w:t>
            </w:r>
          </w:p>
        </w:tc>
      </w:tr>
      <w:tr w:rsidR="000C73E2" w:rsidRPr="00D85B76" w14:paraId="67B89E9D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4B0A0401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Beijing/262/1995)</w:t>
            </w:r>
          </w:p>
        </w:tc>
        <w:tc>
          <w:tcPr>
            <w:tcW w:w="2250" w:type="dxa"/>
            <w:vAlign w:val="center"/>
          </w:tcPr>
          <w:p w14:paraId="5A48673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26AD76F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H1517C</w:t>
            </w:r>
          </w:p>
        </w:tc>
      </w:tr>
      <w:tr w:rsidR="000C73E2" w:rsidRPr="00D85B76" w14:paraId="7D4EC69A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0A9ED8A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New Caledonia/20/1999)</w:t>
            </w:r>
          </w:p>
        </w:tc>
        <w:tc>
          <w:tcPr>
            <w:tcW w:w="2250" w:type="dxa"/>
            <w:vAlign w:val="center"/>
          </w:tcPr>
          <w:p w14:paraId="020A8E52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6A02825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G1509A</w:t>
            </w:r>
          </w:p>
        </w:tc>
      </w:tr>
      <w:tr w:rsidR="000C73E2" w:rsidRPr="00D85B76" w14:paraId="28E62C22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225FCFA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Solomon Islands/3/2006)</w:t>
            </w:r>
          </w:p>
        </w:tc>
        <w:tc>
          <w:tcPr>
            <w:tcW w:w="2250" w:type="dxa"/>
            <w:vAlign w:val="center"/>
          </w:tcPr>
          <w:p w14:paraId="1666E68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04A7800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F1522A</w:t>
            </w:r>
          </w:p>
        </w:tc>
      </w:tr>
      <w:tr w:rsidR="000C73E2" w:rsidRPr="00D85B76" w14:paraId="35A7F94A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137EDAB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Brisbane/59/2007)</w:t>
            </w:r>
          </w:p>
        </w:tc>
        <w:tc>
          <w:tcPr>
            <w:tcW w:w="2250" w:type="dxa"/>
            <w:vAlign w:val="center"/>
          </w:tcPr>
          <w:p w14:paraId="79A5806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5D3AD91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F1524A</w:t>
            </w:r>
          </w:p>
        </w:tc>
      </w:tr>
      <w:tr w:rsidR="000C73E2" w:rsidRPr="00D85B76" w14:paraId="475BCAB4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81357DD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1N1 PR8 (A/California/07/2009)</w:t>
            </w:r>
          </w:p>
        </w:tc>
        <w:tc>
          <w:tcPr>
            <w:tcW w:w="2250" w:type="dxa"/>
            <w:vAlign w:val="center"/>
          </w:tcPr>
          <w:p w14:paraId="691E73C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504D7A5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F1512B</w:t>
            </w:r>
          </w:p>
        </w:tc>
      </w:tr>
      <w:tr w:rsidR="000C73E2" w:rsidRPr="00D85B76" w14:paraId="3F17A5CF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77C2678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1N1 (A/Michigan/45/2015)</w:t>
            </w:r>
          </w:p>
        </w:tc>
        <w:tc>
          <w:tcPr>
            <w:tcW w:w="2250" w:type="dxa"/>
            <w:vAlign w:val="center"/>
          </w:tcPr>
          <w:p w14:paraId="60DCA39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0B7C6AB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K1610A</w:t>
            </w:r>
          </w:p>
        </w:tc>
      </w:tr>
      <w:tr w:rsidR="000C73E2" w:rsidRPr="00D85B76" w14:paraId="38FDAE65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940C52D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3N2 (A/Hong Kong/8/1968)</w:t>
            </w:r>
          </w:p>
        </w:tc>
        <w:tc>
          <w:tcPr>
            <w:tcW w:w="2250" w:type="dxa"/>
            <w:vAlign w:val="center"/>
          </w:tcPr>
          <w:p w14:paraId="14D9140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66E34C9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L1503A</w:t>
            </w:r>
          </w:p>
        </w:tc>
      </w:tr>
      <w:tr w:rsidR="000C73E2" w:rsidRPr="00D85B76" w14:paraId="37964253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718305B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3N2 (A/Port Chalmers/1/1973)</w:t>
            </w:r>
          </w:p>
        </w:tc>
        <w:tc>
          <w:tcPr>
            <w:tcW w:w="2250" w:type="dxa"/>
            <w:vAlign w:val="center"/>
          </w:tcPr>
          <w:p w14:paraId="760400D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12A0A2E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K1516D</w:t>
            </w:r>
          </w:p>
        </w:tc>
      </w:tr>
      <w:tr w:rsidR="000C73E2" w:rsidRPr="00D85B76" w14:paraId="70C4CE11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1A7B2BCB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3N2 PR8 (A/Texas/1/1977)</w:t>
            </w:r>
          </w:p>
        </w:tc>
        <w:tc>
          <w:tcPr>
            <w:tcW w:w="2250" w:type="dxa"/>
            <w:vAlign w:val="center"/>
          </w:tcPr>
          <w:p w14:paraId="024BC2B9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2F79DA9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AB-2315TX77MDCK1</w:t>
            </w:r>
          </w:p>
        </w:tc>
      </w:tr>
      <w:tr w:rsidR="000C73E2" w:rsidRPr="00D85B76" w14:paraId="6B0B8D38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49225DE2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3N2 PR8 (A/Mississippi/1/1985)</w:t>
            </w:r>
          </w:p>
        </w:tc>
        <w:tc>
          <w:tcPr>
            <w:tcW w:w="2250" w:type="dxa"/>
            <w:vAlign w:val="center"/>
          </w:tcPr>
          <w:p w14:paraId="46787CB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1756767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BCL-12315M85MDCK1</w:t>
            </w:r>
          </w:p>
        </w:tc>
      </w:tr>
      <w:tr w:rsidR="000C73E2" w:rsidRPr="00D85B76" w14:paraId="13066722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5357CF4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Sichuan/60/1989)</w:t>
            </w:r>
          </w:p>
        </w:tc>
        <w:tc>
          <w:tcPr>
            <w:tcW w:w="2250" w:type="dxa"/>
            <w:vAlign w:val="center"/>
          </w:tcPr>
          <w:p w14:paraId="60076DC9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180BAD5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BCL-012615SCH89EP1</w:t>
            </w:r>
          </w:p>
        </w:tc>
      </w:tr>
      <w:tr w:rsidR="000C73E2" w:rsidRPr="00D85B76" w14:paraId="69545835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7AF4C7A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Shangdong/9/1993)</w:t>
            </w:r>
          </w:p>
        </w:tc>
        <w:tc>
          <w:tcPr>
            <w:tcW w:w="2250" w:type="dxa"/>
            <w:vAlign w:val="center"/>
          </w:tcPr>
          <w:p w14:paraId="1B15EF51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338AA7C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BCL-2615S93MDCK1</w:t>
            </w:r>
          </w:p>
        </w:tc>
      </w:tr>
      <w:tr w:rsidR="000C73E2" w:rsidRPr="00D85B76" w14:paraId="2053927B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63C8E94E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3N2 PR8 (A/Nanchang/933/1995)</w:t>
            </w:r>
          </w:p>
        </w:tc>
        <w:tc>
          <w:tcPr>
            <w:tcW w:w="2250" w:type="dxa"/>
            <w:vAlign w:val="center"/>
          </w:tcPr>
          <w:p w14:paraId="2DAB3F7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1DAD66F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K1622A</w:t>
            </w:r>
          </w:p>
        </w:tc>
      </w:tr>
      <w:tr w:rsidR="000C73E2" w:rsidRPr="00D85B76" w14:paraId="6AD71528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41274B7B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lastRenderedPageBreak/>
              <w:t>IAV-H3N2 (A/Sydney/5/1997)</w:t>
            </w:r>
          </w:p>
        </w:tc>
        <w:tc>
          <w:tcPr>
            <w:tcW w:w="2250" w:type="dxa"/>
            <w:vAlign w:val="center"/>
          </w:tcPr>
          <w:p w14:paraId="1B877C8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37C0645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BCL-020116SY97EP1</w:t>
            </w:r>
          </w:p>
        </w:tc>
      </w:tr>
      <w:tr w:rsidR="000C73E2" w:rsidRPr="00D85B76" w14:paraId="6C263784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8538369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Panama/2007/1999)</w:t>
            </w:r>
          </w:p>
        </w:tc>
        <w:tc>
          <w:tcPr>
            <w:tcW w:w="2250" w:type="dxa"/>
            <w:vAlign w:val="center"/>
          </w:tcPr>
          <w:p w14:paraId="16E531E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71B948A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L1503B</w:t>
            </w:r>
          </w:p>
        </w:tc>
      </w:tr>
      <w:tr w:rsidR="000C73E2" w:rsidRPr="00D85B76" w14:paraId="7899714A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112CA9FC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New York/55/2004)</w:t>
            </w:r>
          </w:p>
        </w:tc>
        <w:tc>
          <w:tcPr>
            <w:tcW w:w="2250" w:type="dxa"/>
            <w:vAlign w:val="center"/>
          </w:tcPr>
          <w:p w14:paraId="7981D2B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047E33E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C1729E</w:t>
            </w:r>
          </w:p>
        </w:tc>
      </w:tr>
      <w:tr w:rsidR="000C73E2" w:rsidRPr="00D85B76" w14:paraId="6F25D432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19C1E51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Wisconsin/67/2005)</w:t>
            </w:r>
          </w:p>
        </w:tc>
        <w:tc>
          <w:tcPr>
            <w:tcW w:w="2250" w:type="dxa"/>
            <w:vAlign w:val="center"/>
          </w:tcPr>
          <w:p w14:paraId="4D43DBC6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3F53064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J1519C</w:t>
            </w:r>
          </w:p>
        </w:tc>
      </w:tr>
      <w:tr w:rsidR="000C73E2" w:rsidRPr="00D85B76" w14:paraId="0E546A72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194A77A8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3N2 PR8 (A/Uruguay/716/2007)</w:t>
            </w:r>
          </w:p>
        </w:tc>
        <w:tc>
          <w:tcPr>
            <w:tcW w:w="2250" w:type="dxa"/>
            <w:vAlign w:val="center"/>
          </w:tcPr>
          <w:p w14:paraId="58DD145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34612851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I1606C</w:t>
            </w:r>
          </w:p>
        </w:tc>
      </w:tr>
      <w:tr w:rsidR="000C73E2" w:rsidRPr="00D85B76" w14:paraId="3A86491D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78441AC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Perth/16/2009)</w:t>
            </w:r>
          </w:p>
        </w:tc>
        <w:tc>
          <w:tcPr>
            <w:tcW w:w="2250" w:type="dxa"/>
            <w:vAlign w:val="center"/>
          </w:tcPr>
          <w:p w14:paraId="07D84E69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1044CD5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H1507A</w:t>
            </w:r>
          </w:p>
        </w:tc>
      </w:tr>
      <w:tr w:rsidR="000C73E2" w:rsidRPr="00D85B76" w14:paraId="405E9891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4CAFB474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Victoria/361/2011)</w:t>
            </w:r>
          </w:p>
        </w:tc>
        <w:tc>
          <w:tcPr>
            <w:tcW w:w="2250" w:type="dxa"/>
            <w:vAlign w:val="center"/>
          </w:tcPr>
          <w:p w14:paraId="0BAA949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2A13458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J1519B</w:t>
            </w:r>
          </w:p>
        </w:tc>
      </w:tr>
      <w:tr w:rsidR="000C73E2" w:rsidRPr="00D85B76" w14:paraId="7E8D8047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80FD4B0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Texas/50/2012)</w:t>
            </w:r>
          </w:p>
        </w:tc>
        <w:tc>
          <w:tcPr>
            <w:tcW w:w="2250" w:type="dxa"/>
            <w:vAlign w:val="center"/>
          </w:tcPr>
          <w:p w14:paraId="625F078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72B0AA9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I1508B</w:t>
            </w:r>
          </w:p>
        </w:tc>
      </w:tr>
      <w:tr w:rsidR="000C73E2" w:rsidRPr="00D85B76" w14:paraId="30980AF2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157F15C3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IAV-H3N2 (A/Switzerland/9715293/2013)</w:t>
            </w:r>
          </w:p>
        </w:tc>
        <w:tc>
          <w:tcPr>
            <w:tcW w:w="2250" w:type="dxa"/>
            <w:vAlign w:val="center"/>
          </w:tcPr>
          <w:p w14:paraId="477297F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123C5BBD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J1506B</w:t>
            </w:r>
          </w:p>
        </w:tc>
      </w:tr>
      <w:tr w:rsidR="000C73E2" w:rsidRPr="00D85B76" w14:paraId="756C3B16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3E8C2F9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D85B76">
              <w:rPr>
                <w:rFonts w:ascii="Times New Roman" w:hAnsi="Times New Roman" w:cs="Times New Roman"/>
                <w:color w:val="000000"/>
                <w:lang w:val="pt-PT"/>
              </w:rPr>
              <w:t>IAV-H3N2 PR8 (A/Hong Kong/4801/2014)</w:t>
            </w:r>
          </w:p>
        </w:tc>
        <w:tc>
          <w:tcPr>
            <w:tcW w:w="2250" w:type="dxa"/>
            <w:vAlign w:val="center"/>
          </w:tcPr>
          <w:p w14:paraId="238CBB3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VIRAPUR</w:t>
            </w:r>
          </w:p>
        </w:tc>
        <w:tc>
          <w:tcPr>
            <w:tcW w:w="2088" w:type="dxa"/>
            <w:vAlign w:val="center"/>
          </w:tcPr>
          <w:p w14:paraId="68F761B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B76">
              <w:rPr>
                <w:rFonts w:ascii="Times New Roman" w:hAnsi="Times New Roman" w:cs="Times New Roman"/>
                <w:color w:val="000000"/>
              </w:rPr>
              <w:t>Lot VP-E1603A</w:t>
            </w:r>
          </w:p>
        </w:tc>
      </w:tr>
      <w:tr w:rsidR="000C73E2" w:rsidRPr="00D85B76" w14:paraId="50E356DD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423AF21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780273CE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1121987B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78" w:rsidRPr="00D85B76" w14:paraId="313264F0" w14:textId="77777777" w:rsidTr="00B737C5">
        <w:trPr>
          <w:trHeight w:val="259"/>
        </w:trPr>
        <w:tc>
          <w:tcPr>
            <w:tcW w:w="9576" w:type="dxa"/>
            <w:gridSpan w:val="3"/>
            <w:vAlign w:val="center"/>
          </w:tcPr>
          <w:p w14:paraId="33BB3D7B" w14:textId="3586DAB8" w:rsidR="00270A78" w:rsidRPr="00D85B76" w:rsidRDefault="00270A78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Samples</w:t>
            </w:r>
          </w:p>
        </w:tc>
      </w:tr>
      <w:tr w:rsidR="000C73E2" w:rsidRPr="00D85B76" w14:paraId="406570FA" w14:textId="77777777" w:rsidTr="00B737C5">
        <w:trPr>
          <w:trHeight w:val="539"/>
        </w:trPr>
        <w:tc>
          <w:tcPr>
            <w:tcW w:w="5238" w:type="dxa"/>
            <w:vAlign w:val="center"/>
          </w:tcPr>
          <w:p w14:paraId="75570913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Human PBMCs (D0, D7, D21-28)</w:t>
            </w:r>
          </w:p>
        </w:tc>
        <w:tc>
          <w:tcPr>
            <w:tcW w:w="2250" w:type="dxa"/>
            <w:vAlign w:val="center"/>
          </w:tcPr>
          <w:p w14:paraId="27041F7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vMerge w:val="restart"/>
            <w:vAlign w:val="center"/>
          </w:tcPr>
          <w:p w14:paraId="6437813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</w:rPr>
              <w:t>Reviewed and approved by the IRB of the University of Georgia</w:t>
            </w:r>
          </w:p>
        </w:tc>
      </w:tr>
      <w:tr w:rsidR="000C73E2" w:rsidRPr="00D85B76" w14:paraId="6B92AEA4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EABF7AC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Serum samples (D0, D21-28)</w:t>
            </w:r>
          </w:p>
        </w:tc>
        <w:tc>
          <w:tcPr>
            <w:tcW w:w="2250" w:type="dxa"/>
            <w:vAlign w:val="center"/>
          </w:tcPr>
          <w:p w14:paraId="7649349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 xml:space="preserve">Nuñez </w:t>
            </w:r>
            <w:r w:rsidRPr="00D85B7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 xml:space="preserve"> 2017 (23)</w:t>
            </w:r>
          </w:p>
        </w:tc>
        <w:tc>
          <w:tcPr>
            <w:tcW w:w="2088" w:type="dxa"/>
            <w:vMerge/>
            <w:vAlign w:val="center"/>
          </w:tcPr>
          <w:p w14:paraId="717333A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3E2" w:rsidRPr="00D85B76" w14:paraId="509DC4D4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542C355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D4C9A8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1ED0F042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3E2" w:rsidRPr="00D85B76" w14:paraId="0CE65E7D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4F94E357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DE250C8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0E41C9C6" w14:textId="77777777" w:rsidR="000C73E2" w:rsidRPr="00D85B76" w:rsidRDefault="000C73E2" w:rsidP="00B737C5">
            <w:pPr>
              <w:tabs>
                <w:tab w:val="left" w:pos="1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3E2" w:rsidRPr="00D85B76" w14:paraId="78B77D2A" w14:textId="77777777" w:rsidTr="00B737C5">
        <w:trPr>
          <w:trHeight w:val="259"/>
        </w:trPr>
        <w:tc>
          <w:tcPr>
            <w:tcW w:w="9576" w:type="dxa"/>
            <w:gridSpan w:val="3"/>
            <w:vAlign w:val="center"/>
          </w:tcPr>
          <w:p w14:paraId="7CC3A5A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0C73E2" w:rsidRPr="00D85B76" w14:paraId="2367147F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249B1C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H1N1 A/Chile/1/1983 (Chile/83) rHA</w:t>
            </w:r>
          </w:p>
        </w:tc>
        <w:tc>
          <w:tcPr>
            <w:tcW w:w="2250" w:type="dxa"/>
            <w:vAlign w:val="center"/>
          </w:tcPr>
          <w:p w14:paraId="50356945" w14:textId="4CDD6AA3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2C14575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utto et al., 2018, Sautto et al., 2020</w:t>
            </w:r>
          </w:p>
        </w:tc>
      </w:tr>
      <w:tr w:rsidR="000C73E2" w:rsidRPr="00D85B76" w14:paraId="468CD403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448A23F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1N1 A/Singapore/6/1986 (Sing/86) rHA</w:t>
            </w:r>
          </w:p>
        </w:tc>
        <w:tc>
          <w:tcPr>
            <w:tcW w:w="2250" w:type="dxa"/>
            <w:vAlign w:val="center"/>
          </w:tcPr>
          <w:p w14:paraId="02921CFD" w14:textId="6550BABE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3A6EC51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utto et al., 2018, Sautto et al., 2020</w:t>
            </w:r>
          </w:p>
        </w:tc>
      </w:tr>
      <w:tr w:rsidR="000C73E2" w:rsidRPr="00D85B76" w14:paraId="2BDA6251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3AE45D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H1N1 A/New Caledonia/20/1999 (NC/99) rHA</w:t>
            </w:r>
          </w:p>
        </w:tc>
        <w:tc>
          <w:tcPr>
            <w:tcW w:w="2250" w:type="dxa"/>
            <w:vAlign w:val="center"/>
          </w:tcPr>
          <w:p w14:paraId="6FBA1F4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524E95E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utto et al., 2018, Sautto et al., 2020</w:t>
            </w:r>
          </w:p>
        </w:tc>
      </w:tr>
      <w:tr w:rsidR="000C73E2" w:rsidRPr="00D85B76" w14:paraId="48CA01A0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73FA8042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1N1 A/Brisbane/59/2007 (Brisb/07) rHA</w:t>
            </w:r>
          </w:p>
        </w:tc>
        <w:tc>
          <w:tcPr>
            <w:tcW w:w="2250" w:type="dxa"/>
            <w:vAlign w:val="center"/>
          </w:tcPr>
          <w:p w14:paraId="6C17651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588D88E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utto et al., 2018, Sautto et al., 2020</w:t>
            </w:r>
          </w:p>
        </w:tc>
      </w:tr>
      <w:tr w:rsidR="000C73E2" w:rsidRPr="00D85B76" w14:paraId="03674CDF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8AD2CB2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1N1 A/California/07/2009 (CA/09) rHA</w:t>
            </w:r>
          </w:p>
        </w:tc>
        <w:tc>
          <w:tcPr>
            <w:tcW w:w="2250" w:type="dxa"/>
            <w:vAlign w:val="center"/>
          </w:tcPr>
          <w:p w14:paraId="76986CC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5091C60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Abreu et al., 2020</w:t>
            </w:r>
          </w:p>
        </w:tc>
      </w:tr>
      <w:tr w:rsidR="000C73E2" w:rsidRPr="00D85B76" w14:paraId="5643EA0D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CFCB552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1N1 A/Michigan/45/2015 (MI/15) rHA</w:t>
            </w:r>
          </w:p>
        </w:tc>
        <w:tc>
          <w:tcPr>
            <w:tcW w:w="2250" w:type="dxa"/>
            <w:vAlign w:val="center"/>
          </w:tcPr>
          <w:p w14:paraId="75C4C801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1939B791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utto et al., 2018, Sautto et al., 2020</w:t>
            </w:r>
          </w:p>
        </w:tc>
      </w:tr>
      <w:tr w:rsidR="000C73E2" w:rsidRPr="00D85B76" w14:paraId="107E70F8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676CD4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1N1 A/Brisbane/02/2018 (Brisb/18) rHA</w:t>
            </w:r>
          </w:p>
        </w:tc>
        <w:tc>
          <w:tcPr>
            <w:tcW w:w="2250" w:type="dxa"/>
            <w:vAlign w:val="center"/>
          </w:tcPr>
          <w:p w14:paraId="16AE5E3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3A6003C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D85B76" w14:paraId="67631386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DC094F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3N2 A/Panama/07/1999 (Pan/99) rHA</w:t>
            </w:r>
          </w:p>
        </w:tc>
        <w:tc>
          <w:tcPr>
            <w:tcW w:w="2250" w:type="dxa"/>
            <w:vAlign w:val="center"/>
          </w:tcPr>
          <w:p w14:paraId="40207EE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39B171A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D85B76" w14:paraId="287BB7C5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5EF0EA6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3N2 A/Wisconsin/67/2005 (WI/05) rHA</w:t>
            </w:r>
          </w:p>
        </w:tc>
        <w:tc>
          <w:tcPr>
            <w:tcW w:w="2250" w:type="dxa"/>
            <w:vAlign w:val="center"/>
          </w:tcPr>
          <w:p w14:paraId="5B5E1CE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4487CAC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D85B76" w14:paraId="532B31DC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2D45DB3B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3N2 A/Brisbane/10/2007 (Brisb/07) rHA</w:t>
            </w:r>
          </w:p>
        </w:tc>
        <w:tc>
          <w:tcPr>
            <w:tcW w:w="2250" w:type="dxa"/>
            <w:vAlign w:val="center"/>
          </w:tcPr>
          <w:p w14:paraId="6BF83807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2C8A5D5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D85B76" w14:paraId="34BD9E18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B24B6A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H3N2 A/Perth/16/2009 (Perth/09) rHA</w:t>
            </w:r>
          </w:p>
        </w:tc>
        <w:tc>
          <w:tcPr>
            <w:tcW w:w="2250" w:type="dxa"/>
            <w:vAlign w:val="center"/>
          </w:tcPr>
          <w:p w14:paraId="0A80674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7B061E19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D85B76" w14:paraId="29442B14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6966BFA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3N2 A/Victoria/361/2011 (Vic/11) rHA</w:t>
            </w:r>
          </w:p>
        </w:tc>
        <w:tc>
          <w:tcPr>
            <w:tcW w:w="2250" w:type="dxa"/>
            <w:vAlign w:val="center"/>
          </w:tcPr>
          <w:p w14:paraId="25D4628F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5FD5D473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D85B76" w14:paraId="125FCFAB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373555F0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3N2 A/Texas/50/2012 (TX/12) rHA</w:t>
            </w:r>
          </w:p>
        </w:tc>
        <w:tc>
          <w:tcPr>
            <w:tcW w:w="2250" w:type="dxa"/>
            <w:vAlign w:val="center"/>
          </w:tcPr>
          <w:p w14:paraId="142EB075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5E342AE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D85B76" w14:paraId="0DF76327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00AE997C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3N2 A/Switzerland/9715293/2013 (Switz/13) rHA</w:t>
            </w:r>
          </w:p>
        </w:tc>
        <w:tc>
          <w:tcPr>
            <w:tcW w:w="2250" w:type="dxa"/>
            <w:vAlign w:val="center"/>
          </w:tcPr>
          <w:p w14:paraId="4542CCAA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2EB26C74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73E2" w:rsidRPr="00270A78" w14:paraId="6AD95F08" w14:textId="77777777" w:rsidTr="00B737C5">
        <w:trPr>
          <w:trHeight w:val="259"/>
        </w:trPr>
        <w:tc>
          <w:tcPr>
            <w:tcW w:w="5238" w:type="dxa"/>
            <w:vAlign w:val="center"/>
          </w:tcPr>
          <w:p w14:paraId="66A38DCE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3N2 A/Hong Kong/4801/2014 (HK/14) rHA</w:t>
            </w:r>
          </w:p>
        </w:tc>
        <w:tc>
          <w:tcPr>
            <w:tcW w:w="2250" w:type="dxa"/>
            <w:vAlign w:val="center"/>
          </w:tcPr>
          <w:p w14:paraId="2B841258" w14:textId="77777777" w:rsidR="000C73E2" w:rsidRPr="00D85B76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Laboratory of Ted Ross, University of Georgia</w:t>
            </w:r>
          </w:p>
        </w:tc>
        <w:tc>
          <w:tcPr>
            <w:tcW w:w="2088" w:type="dxa"/>
            <w:vAlign w:val="center"/>
          </w:tcPr>
          <w:p w14:paraId="04C09323" w14:textId="77777777" w:rsidR="000C73E2" w:rsidRPr="00B737C5" w:rsidRDefault="000C73E2" w:rsidP="00B73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B7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589E613" w14:textId="77777777" w:rsidR="000C73E2" w:rsidRPr="00D85B76" w:rsidRDefault="000C73E2" w:rsidP="00D85B76">
      <w:pPr>
        <w:jc w:val="center"/>
        <w:rPr>
          <w:rFonts w:ascii="Times New Roman" w:hAnsi="Times New Roman" w:cs="Times New Roman"/>
        </w:rPr>
      </w:pPr>
    </w:p>
    <w:sectPr w:rsidR="000C73E2" w:rsidRPr="00D85B76" w:rsidSect="00755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46C"/>
    <w:rsid w:val="00000971"/>
    <w:rsid w:val="00005548"/>
    <w:rsid w:val="00006D70"/>
    <w:rsid w:val="00007A2D"/>
    <w:rsid w:val="00010C5C"/>
    <w:rsid w:val="000120B0"/>
    <w:rsid w:val="00016A4A"/>
    <w:rsid w:val="000237E9"/>
    <w:rsid w:val="00034E3C"/>
    <w:rsid w:val="00035ADD"/>
    <w:rsid w:val="00040F33"/>
    <w:rsid w:val="0004380F"/>
    <w:rsid w:val="0005223F"/>
    <w:rsid w:val="000532D7"/>
    <w:rsid w:val="000541BC"/>
    <w:rsid w:val="00062E21"/>
    <w:rsid w:val="000634FB"/>
    <w:rsid w:val="00073B98"/>
    <w:rsid w:val="000922CA"/>
    <w:rsid w:val="000925C9"/>
    <w:rsid w:val="0009665D"/>
    <w:rsid w:val="000A0552"/>
    <w:rsid w:val="000A0774"/>
    <w:rsid w:val="000A28D8"/>
    <w:rsid w:val="000A6D8E"/>
    <w:rsid w:val="000C73E2"/>
    <w:rsid w:val="000D6BD8"/>
    <w:rsid w:val="000E1671"/>
    <w:rsid w:val="000F7956"/>
    <w:rsid w:val="001015F4"/>
    <w:rsid w:val="001059C3"/>
    <w:rsid w:val="00106255"/>
    <w:rsid w:val="00110883"/>
    <w:rsid w:val="00110C4B"/>
    <w:rsid w:val="00115F07"/>
    <w:rsid w:val="00116A8D"/>
    <w:rsid w:val="0012135D"/>
    <w:rsid w:val="00121F3E"/>
    <w:rsid w:val="0012646C"/>
    <w:rsid w:val="001267D5"/>
    <w:rsid w:val="00134039"/>
    <w:rsid w:val="0013489B"/>
    <w:rsid w:val="00141153"/>
    <w:rsid w:val="0014624A"/>
    <w:rsid w:val="001515E8"/>
    <w:rsid w:val="00166047"/>
    <w:rsid w:val="0016683A"/>
    <w:rsid w:val="001703A5"/>
    <w:rsid w:val="00174887"/>
    <w:rsid w:val="00184823"/>
    <w:rsid w:val="00184850"/>
    <w:rsid w:val="00192EC5"/>
    <w:rsid w:val="00194A4B"/>
    <w:rsid w:val="001A35A0"/>
    <w:rsid w:val="001B1093"/>
    <w:rsid w:val="001B15C5"/>
    <w:rsid w:val="001B32A7"/>
    <w:rsid w:val="001C1CA0"/>
    <w:rsid w:val="001D53C9"/>
    <w:rsid w:val="001D6C08"/>
    <w:rsid w:val="001D7EFD"/>
    <w:rsid w:val="001E0C8B"/>
    <w:rsid w:val="001E2556"/>
    <w:rsid w:val="001E2772"/>
    <w:rsid w:val="001F0636"/>
    <w:rsid w:val="001F481E"/>
    <w:rsid w:val="001F774C"/>
    <w:rsid w:val="0021119F"/>
    <w:rsid w:val="0021771B"/>
    <w:rsid w:val="00221F47"/>
    <w:rsid w:val="002326AA"/>
    <w:rsid w:val="00245207"/>
    <w:rsid w:val="002551BB"/>
    <w:rsid w:val="00255366"/>
    <w:rsid w:val="00266D94"/>
    <w:rsid w:val="00270A78"/>
    <w:rsid w:val="00271EE9"/>
    <w:rsid w:val="002757E2"/>
    <w:rsid w:val="002805B8"/>
    <w:rsid w:val="002831BA"/>
    <w:rsid w:val="00284BA4"/>
    <w:rsid w:val="00286CC3"/>
    <w:rsid w:val="00293F4B"/>
    <w:rsid w:val="00297F4B"/>
    <w:rsid w:val="002A6B65"/>
    <w:rsid w:val="002B2D6A"/>
    <w:rsid w:val="002B6C8B"/>
    <w:rsid w:val="002B7C0B"/>
    <w:rsid w:val="002C2073"/>
    <w:rsid w:val="002C319E"/>
    <w:rsid w:val="002C4DDD"/>
    <w:rsid w:val="002C74C8"/>
    <w:rsid w:val="002D3038"/>
    <w:rsid w:val="002D6A28"/>
    <w:rsid w:val="002E0C3D"/>
    <w:rsid w:val="002E5B7D"/>
    <w:rsid w:val="002E61EC"/>
    <w:rsid w:val="002F0051"/>
    <w:rsid w:val="002F2383"/>
    <w:rsid w:val="002F5BD3"/>
    <w:rsid w:val="002F6C33"/>
    <w:rsid w:val="00310313"/>
    <w:rsid w:val="00315A56"/>
    <w:rsid w:val="003239D9"/>
    <w:rsid w:val="00323DB8"/>
    <w:rsid w:val="00330C64"/>
    <w:rsid w:val="003363CE"/>
    <w:rsid w:val="00351707"/>
    <w:rsid w:val="003542F0"/>
    <w:rsid w:val="00355331"/>
    <w:rsid w:val="00374862"/>
    <w:rsid w:val="003771DC"/>
    <w:rsid w:val="00380BE4"/>
    <w:rsid w:val="0038172F"/>
    <w:rsid w:val="0038297A"/>
    <w:rsid w:val="003868EA"/>
    <w:rsid w:val="003930A4"/>
    <w:rsid w:val="00393A75"/>
    <w:rsid w:val="00394E11"/>
    <w:rsid w:val="003A0551"/>
    <w:rsid w:val="003A0ED3"/>
    <w:rsid w:val="003A4F78"/>
    <w:rsid w:val="003A67A9"/>
    <w:rsid w:val="003A703B"/>
    <w:rsid w:val="003B1533"/>
    <w:rsid w:val="003B609B"/>
    <w:rsid w:val="003B770A"/>
    <w:rsid w:val="003C343A"/>
    <w:rsid w:val="003C7C16"/>
    <w:rsid w:val="003D02C3"/>
    <w:rsid w:val="003D1B14"/>
    <w:rsid w:val="003D4D3B"/>
    <w:rsid w:val="003F5A7B"/>
    <w:rsid w:val="00406C9E"/>
    <w:rsid w:val="00406ED3"/>
    <w:rsid w:val="004246FE"/>
    <w:rsid w:val="00424975"/>
    <w:rsid w:val="004361D9"/>
    <w:rsid w:val="00446832"/>
    <w:rsid w:val="00454F2A"/>
    <w:rsid w:val="00462D12"/>
    <w:rsid w:val="00462FF2"/>
    <w:rsid w:val="00475845"/>
    <w:rsid w:val="004776A0"/>
    <w:rsid w:val="00490D5B"/>
    <w:rsid w:val="004A2D37"/>
    <w:rsid w:val="004A4897"/>
    <w:rsid w:val="004A7101"/>
    <w:rsid w:val="004B0F74"/>
    <w:rsid w:val="004B6FA0"/>
    <w:rsid w:val="004B762A"/>
    <w:rsid w:val="004C12D6"/>
    <w:rsid w:val="004C44ED"/>
    <w:rsid w:val="004D0CB1"/>
    <w:rsid w:val="004D288E"/>
    <w:rsid w:val="004D50E8"/>
    <w:rsid w:val="004D5B94"/>
    <w:rsid w:val="004D6185"/>
    <w:rsid w:val="004D64EC"/>
    <w:rsid w:val="004E1FDA"/>
    <w:rsid w:val="004E22F9"/>
    <w:rsid w:val="004E343A"/>
    <w:rsid w:val="004F2F1A"/>
    <w:rsid w:val="00502D41"/>
    <w:rsid w:val="005061DC"/>
    <w:rsid w:val="005068CE"/>
    <w:rsid w:val="00513AA3"/>
    <w:rsid w:val="00520D94"/>
    <w:rsid w:val="00522C65"/>
    <w:rsid w:val="00525F08"/>
    <w:rsid w:val="00532EDD"/>
    <w:rsid w:val="0053578A"/>
    <w:rsid w:val="0054158F"/>
    <w:rsid w:val="00543F90"/>
    <w:rsid w:val="00547501"/>
    <w:rsid w:val="0054794C"/>
    <w:rsid w:val="00560563"/>
    <w:rsid w:val="005626E4"/>
    <w:rsid w:val="00570A2C"/>
    <w:rsid w:val="0057512A"/>
    <w:rsid w:val="005760C2"/>
    <w:rsid w:val="0057650C"/>
    <w:rsid w:val="0057743A"/>
    <w:rsid w:val="00581001"/>
    <w:rsid w:val="005836FA"/>
    <w:rsid w:val="005846E7"/>
    <w:rsid w:val="00585F45"/>
    <w:rsid w:val="00590770"/>
    <w:rsid w:val="005947E2"/>
    <w:rsid w:val="005949D5"/>
    <w:rsid w:val="00596BF8"/>
    <w:rsid w:val="005974D3"/>
    <w:rsid w:val="00597C64"/>
    <w:rsid w:val="005A4F38"/>
    <w:rsid w:val="005C7186"/>
    <w:rsid w:val="005D1710"/>
    <w:rsid w:val="005D30A2"/>
    <w:rsid w:val="005D638C"/>
    <w:rsid w:val="005D675E"/>
    <w:rsid w:val="005F03F5"/>
    <w:rsid w:val="005F215E"/>
    <w:rsid w:val="00602263"/>
    <w:rsid w:val="006028C2"/>
    <w:rsid w:val="006064CD"/>
    <w:rsid w:val="00615544"/>
    <w:rsid w:val="00623649"/>
    <w:rsid w:val="00624D00"/>
    <w:rsid w:val="006274D6"/>
    <w:rsid w:val="0063129B"/>
    <w:rsid w:val="00640583"/>
    <w:rsid w:val="00642805"/>
    <w:rsid w:val="006501CF"/>
    <w:rsid w:val="00650E80"/>
    <w:rsid w:val="00672437"/>
    <w:rsid w:val="00673814"/>
    <w:rsid w:val="0068019A"/>
    <w:rsid w:val="00682809"/>
    <w:rsid w:val="00684528"/>
    <w:rsid w:val="00686FCE"/>
    <w:rsid w:val="00687565"/>
    <w:rsid w:val="006877E0"/>
    <w:rsid w:val="00690620"/>
    <w:rsid w:val="0069282F"/>
    <w:rsid w:val="0069389E"/>
    <w:rsid w:val="006A51EE"/>
    <w:rsid w:val="006A664C"/>
    <w:rsid w:val="006A7E9F"/>
    <w:rsid w:val="006B01C0"/>
    <w:rsid w:val="006B38B0"/>
    <w:rsid w:val="006B689D"/>
    <w:rsid w:val="006C41FA"/>
    <w:rsid w:val="006C4C64"/>
    <w:rsid w:val="006C4E45"/>
    <w:rsid w:val="006D3585"/>
    <w:rsid w:val="006D73F0"/>
    <w:rsid w:val="006D78F6"/>
    <w:rsid w:val="006E04C5"/>
    <w:rsid w:val="006E6D32"/>
    <w:rsid w:val="006F1A2B"/>
    <w:rsid w:val="006F39F1"/>
    <w:rsid w:val="006F645C"/>
    <w:rsid w:val="00704CA5"/>
    <w:rsid w:val="00706387"/>
    <w:rsid w:val="00707C6E"/>
    <w:rsid w:val="0071169D"/>
    <w:rsid w:val="00712F68"/>
    <w:rsid w:val="00713695"/>
    <w:rsid w:val="00713F58"/>
    <w:rsid w:val="00716467"/>
    <w:rsid w:val="00720597"/>
    <w:rsid w:val="00726EDE"/>
    <w:rsid w:val="007318AD"/>
    <w:rsid w:val="007406BF"/>
    <w:rsid w:val="0074083D"/>
    <w:rsid w:val="00750F58"/>
    <w:rsid w:val="007530FC"/>
    <w:rsid w:val="00755572"/>
    <w:rsid w:val="007563DB"/>
    <w:rsid w:val="00762017"/>
    <w:rsid w:val="00763EA3"/>
    <w:rsid w:val="00765059"/>
    <w:rsid w:val="00777DF7"/>
    <w:rsid w:val="00777F9B"/>
    <w:rsid w:val="00790EF1"/>
    <w:rsid w:val="007A252F"/>
    <w:rsid w:val="007A5627"/>
    <w:rsid w:val="007B120B"/>
    <w:rsid w:val="007B1231"/>
    <w:rsid w:val="007C29EA"/>
    <w:rsid w:val="007C343E"/>
    <w:rsid w:val="007D6F1B"/>
    <w:rsid w:val="007E35FC"/>
    <w:rsid w:val="007E5124"/>
    <w:rsid w:val="007E596E"/>
    <w:rsid w:val="007E6B52"/>
    <w:rsid w:val="007F3CDC"/>
    <w:rsid w:val="007F69B7"/>
    <w:rsid w:val="008017A5"/>
    <w:rsid w:val="00805323"/>
    <w:rsid w:val="0080775F"/>
    <w:rsid w:val="00830DCF"/>
    <w:rsid w:val="00845393"/>
    <w:rsid w:val="008500C7"/>
    <w:rsid w:val="0085025C"/>
    <w:rsid w:val="008503A2"/>
    <w:rsid w:val="008523F6"/>
    <w:rsid w:val="00861905"/>
    <w:rsid w:val="008675FC"/>
    <w:rsid w:val="00870A38"/>
    <w:rsid w:val="0087710E"/>
    <w:rsid w:val="00880AA9"/>
    <w:rsid w:val="00885236"/>
    <w:rsid w:val="00886327"/>
    <w:rsid w:val="00893E6D"/>
    <w:rsid w:val="0089695F"/>
    <w:rsid w:val="008B5FD1"/>
    <w:rsid w:val="008C4403"/>
    <w:rsid w:val="008C581B"/>
    <w:rsid w:val="008C5C2A"/>
    <w:rsid w:val="008C6520"/>
    <w:rsid w:val="008C695C"/>
    <w:rsid w:val="008E0AB4"/>
    <w:rsid w:val="008E116A"/>
    <w:rsid w:val="008F7EF3"/>
    <w:rsid w:val="00906214"/>
    <w:rsid w:val="00906FB3"/>
    <w:rsid w:val="009102A1"/>
    <w:rsid w:val="00910EB1"/>
    <w:rsid w:val="00913700"/>
    <w:rsid w:val="009274EF"/>
    <w:rsid w:val="0093186D"/>
    <w:rsid w:val="00935409"/>
    <w:rsid w:val="0094035A"/>
    <w:rsid w:val="009518DD"/>
    <w:rsid w:val="00952C18"/>
    <w:rsid w:val="00962E5B"/>
    <w:rsid w:val="00965408"/>
    <w:rsid w:val="00971F45"/>
    <w:rsid w:val="0098188E"/>
    <w:rsid w:val="0098664F"/>
    <w:rsid w:val="0099501D"/>
    <w:rsid w:val="009A29BD"/>
    <w:rsid w:val="009A3DF0"/>
    <w:rsid w:val="009A642F"/>
    <w:rsid w:val="009F287E"/>
    <w:rsid w:val="00A02874"/>
    <w:rsid w:val="00A0442B"/>
    <w:rsid w:val="00A1779F"/>
    <w:rsid w:val="00A232DF"/>
    <w:rsid w:val="00A2639B"/>
    <w:rsid w:val="00A371C8"/>
    <w:rsid w:val="00A41A55"/>
    <w:rsid w:val="00A452D5"/>
    <w:rsid w:val="00A45942"/>
    <w:rsid w:val="00A5749E"/>
    <w:rsid w:val="00A6490B"/>
    <w:rsid w:val="00A677ED"/>
    <w:rsid w:val="00A7586E"/>
    <w:rsid w:val="00A765B0"/>
    <w:rsid w:val="00A81D8E"/>
    <w:rsid w:val="00A832D6"/>
    <w:rsid w:val="00A8531D"/>
    <w:rsid w:val="00A86856"/>
    <w:rsid w:val="00A917B6"/>
    <w:rsid w:val="00A9475B"/>
    <w:rsid w:val="00A955A1"/>
    <w:rsid w:val="00AA586B"/>
    <w:rsid w:val="00AA6957"/>
    <w:rsid w:val="00AB460F"/>
    <w:rsid w:val="00AB6E78"/>
    <w:rsid w:val="00AB6E86"/>
    <w:rsid w:val="00AC2E63"/>
    <w:rsid w:val="00AD23A2"/>
    <w:rsid w:val="00AD2B2B"/>
    <w:rsid w:val="00B01958"/>
    <w:rsid w:val="00B10D35"/>
    <w:rsid w:val="00B20767"/>
    <w:rsid w:val="00B31B8D"/>
    <w:rsid w:val="00B4278D"/>
    <w:rsid w:val="00B50EFD"/>
    <w:rsid w:val="00B543AC"/>
    <w:rsid w:val="00B547FA"/>
    <w:rsid w:val="00B54F1D"/>
    <w:rsid w:val="00B66A7B"/>
    <w:rsid w:val="00B70625"/>
    <w:rsid w:val="00B737C5"/>
    <w:rsid w:val="00B741F0"/>
    <w:rsid w:val="00B757A3"/>
    <w:rsid w:val="00B75BCC"/>
    <w:rsid w:val="00B81A3C"/>
    <w:rsid w:val="00B83BB2"/>
    <w:rsid w:val="00B90A97"/>
    <w:rsid w:val="00BA0DCB"/>
    <w:rsid w:val="00BA78D4"/>
    <w:rsid w:val="00BA79BF"/>
    <w:rsid w:val="00BB0F8C"/>
    <w:rsid w:val="00BB124B"/>
    <w:rsid w:val="00BB18BE"/>
    <w:rsid w:val="00BB61B4"/>
    <w:rsid w:val="00BB7E0D"/>
    <w:rsid w:val="00BC4E3E"/>
    <w:rsid w:val="00BC6EC7"/>
    <w:rsid w:val="00BC70D7"/>
    <w:rsid w:val="00BD10E3"/>
    <w:rsid w:val="00BD219F"/>
    <w:rsid w:val="00BD3461"/>
    <w:rsid w:val="00BD6E9F"/>
    <w:rsid w:val="00BE3F02"/>
    <w:rsid w:val="00BE4701"/>
    <w:rsid w:val="00BF6339"/>
    <w:rsid w:val="00C00FC2"/>
    <w:rsid w:val="00C067DB"/>
    <w:rsid w:val="00C15E35"/>
    <w:rsid w:val="00C2370B"/>
    <w:rsid w:val="00C26307"/>
    <w:rsid w:val="00C32F11"/>
    <w:rsid w:val="00C519A7"/>
    <w:rsid w:val="00C5226B"/>
    <w:rsid w:val="00C5235E"/>
    <w:rsid w:val="00C53A98"/>
    <w:rsid w:val="00C54A65"/>
    <w:rsid w:val="00C60B37"/>
    <w:rsid w:val="00C661B5"/>
    <w:rsid w:val="00C71B9B"/>
    <w:rsid w:val="00C71DFC"/>
    <w:rsid w:val="00C736D8"/>
    <w:rsid w:val="00C87FB0"/>
    <w:rsid w:val="00C905C0"/>
    <w:rsid w:val="00C90FB1"/>
    <w:rsid w:val="00C92DC8"/>
    <w:rsid w:val="00C957E4"/>
    <w:rsid w:val="00C979FD"/>
    <w:rsid w:val="00CA2AAF"/>
    <w:rsid w:val="00CA340C"/>
    <w:rsid w:val="00CB11A5"/>
    <w:rsid w:val="00CB27D8"/>
    <w:rsid w:val="00CB293B"/>
    <w:rsid w:val="00CC3F18"/>
    <w:rsid w:val="00CC6A3B"/>
    <w:rsid w:val="00CD537F"/>
    <w:rsid w:val="00CD6456"/>
    <w:rsid w:val="00CF7FCD"/>
    <w:rsid w:val="00D041B0"/>
    <w:rsid w:val="00D11096"/>
    <w:rsid w:val="00D11C72"/>
    <w:rsid w:val="00D14F9B"/>
    <w:rsid w:val="00D15023"/>
    <w:rsid w:val="00D16FC1"/>
    <w:rsid w:val="00D21778"/>
    <w:rsid w:val="00D36275"/>
    <w:rsid w:val="00D432E7"/>
    <w:rsid w:val="00D4685C"/>
    <w:rsid w:val="00D527E5"/>
    <w:rsid w:val="00D566D3"/>
    <w:rsid w:val="00D5684C"/>
    <w:rsid w:val="00D622FC"/>
    <w:rsid w:val="00D63333"/>
    <w:rsid w:val="00D63E77"/>
    <w:rsid w:val="00D7149A"/>
    <w:rsid w:val="00D72199"/>
    <w:rsid w:val="00D736D6"/>
    <w:rsid w:val="00D757C3"/>
    <w:rsid w:val="00D76A91"/>
    <w:rsid w:val="00D85B76"/>
    <w:rsid w:val="00DA01C0"/>
    <w:rsid w:val="00DA6341"/>
    <w:rsid w:val="00DB08FF"/>
    <w:rsid w:val="00DB346D"/>
    <w:rsid w:val="00DB46BB"/>
    <w:rsid w:val="00DB512F"/>
    <w:rsid w:val="00DB52B0"/>
    <w:rsid w:val="00DB5A51"/>
    <w:rsid w:val="00DC3956"/>
    <w:rsid w:val="00DD2075"/>
    <w:rsid w:val="00DD24D8"/>
    <w:rsid w:val="00DD46FB"/>
    <w:rsid w:val="00DD4A76"/>
    <w:rsid w:val="00DD4D6F"/>
    <w:rsid w:val="00DE224E"/>
    <w:rsid w:val="00DE46B0"/>
    <w:rsid w:val="00DE6FCA"/>
    <w:rsid w:val="00DF4603"/>
    <w:rsid w:val="00DF74C2"/>
    <w:rsid w:val="00E02F9E"/>
    <w:rsid w:val="00E0503D"/>
    <w:rsid w:val="00E10DE1"/>
    <w:rsid w:val="00E15BD5"/>
    <w:rsid w:val="00E2560E"/>
    <w:rsid w:val="00E263A5"/>
    <w:rsid w:val="00E266B5"/>
    <w:rsid w:val="00E27403"/>
    <w:rsid w:val="00E32444"/>
    <w:rsid w:val="00E53802"/>
    <w:rsid w:val="00E610E9"/>
    <w:rsid w:val="00E77E62"/>
    <w:rsid w:val="00E828F2"/>
    <w:rsid w:val="00E82E60"/>
    <w:rsid w:val="00E90401"/>
    <w:rsid w:val="00E90DB2"/>
    <w:rsid w:val="00E924E8"/>
    <w:rsid w:val="00E95477"/>
    <w:rsid w:val="00EA1005"/>
    <w:rsid w:val="00EA1DFE"/>
    <w:rsid w:val="00EA2976"/>
    <w:rsid w:val="00EA4BFA"/>
    <w:rsid w:val="00EB187B"/>
    <w:rsid w:val="00ED62C5"/>
    <w:rsid w:val="00EE3232"/>
    <w:rsid w:val="00EF4EDC"/>
    <w:rsid w:val="00EF6F21"/>
    <w:rsid w:val="00F0578A"/>
    <w:rsid w:val="00F07892"/>
    <w:rsid w:val="00F157F4"/>
    <w:rsid w:val="00F15DB9"/>
    <w:rsid w:val="00F2504B"/>
    <w:rsid w:val="00F344B0"/>
    <w:rsid w:val="00F441D1"/>
    <w:rsid w:val="00F47A53"/>
    <w:rsid w:val="00F546B5"/>
    <w:rsid w:val="00F55CBC"/>
    <w:rsid w:val="00F570D6"/>
    <w:rsid w:val="00F57C61"/>
    <w:rsid w:val="00F65F36"/>
    <w:rsid w:val="00F67E5C"/>
    <w:rsid w:val="00F74878"/>
    <w:rsid w:val="00F778D4"/>
    <w:rsid w:val="00F85034"/>
    <w:rsid w:val="00F87710"/>
    <w:rsid w:val="00FA3036"/>
    <w:rsid w:val="00FA323C"/>
    <w:rsid w:val="00FA3F40"/>
    <w:rsid w:val="00FC2C16"/>
    <w:rsid w:val="00FC3BE1"/>
    <w:rsid w:val="00FC4B7C"/>
    <w:rsid w:val="00FD27A7"/>
    <w:rsid w:val="00FD3CD5"/>
    <w:rsid w:val="00FD6CA2"/>
    <w:rsid w:val="00FE1A04"/>
    <w:rsid w:val="00FE5320"/>
    <w:rsid w:val="00FE75EC"/>
    <w:rsid w:val="00FF5C52"/>
    <w:rsid w:val="04D01CD1"/>
    <w:rsid w:val="2339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A3053"/>
  <w14:defaultImageDpi w14:val="32767"/>
  <w15:chartTrackingRefBased/>
  <w15:docId w15:val="{7484CA8B-4C41-F74B-B79D-C478D00E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12646C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12646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cknowledgement">
    <w:name w:val="Acknowledgement"/>
    <w:basedOn w:val="Normal"/>
    <w:rsid w:val="003D02C3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C73E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C73E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73E2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70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A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A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A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0A78"/>
  </w:style>
  <w:style w:type="paragraph" w:styleId="BalloonText">
    <w:name w:val="Balloon Text"/>
    <w:basedOn w:val="Normal"/>
    <w:link w:val="BalloonTextChar"/>
    <w:uiPriority w:val="99"/>
    <w:semiHidden/>
    <w:unhideWhenUsed/>
    <w:rsid w:val="00B737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7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F32C60-F019-7547-A572-A67DDDEBA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Bessa Abreu</dc:creator>
  <cp:keywords/>
  <dc:description/>
  <cp:lastModifiedBy>Sathish Kumar</cp:lastModifiedBy>
  <cp:revision>3</cp:revision>
  <dcterms:created xsi:type="dcterms:W3CDTF">2021-07-24T00:19:00Z</dcterms:created>
  <dcterms:modified xsi:type="dcterms:W3CDTF">2021-07-27T07:55:00Z</dcterms:modified>
</cp:coreProperties>
</file>